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  <w:u w:val="single"/>
        </w:rPr>
        <w:t>Supplemental Table S2</w:t>
      </w:r>
      <w:r>
        <w:rPr>
          <w:rFonts w:cs="Arial" w:ascii="Arial" w:hAnsi="Arial"/>
          <w:sz w:val="22"/>
          <w:szCs w:val="20"/>
        </w:rPr>
        <w:t>: GREML results for percent BOLD signal change (%BSC) in response to Angry Facial expressions (vs. Control Stimuli) in 1,620 adolescents.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2"/>
        </w:rPr>
        <w:t xml:space="preserve">The critical value for </w:t>
      </w:r>
      <w:r>
        <w:rPr>
          <w:rFonts w:eastAsia="Symbol" w:cs="Symbol" w:ascii="Symbol" w:hAnsi="Symbol"/>
          <w:sz w:val="22"/>
        </w:rPr>
        <w:t>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(1) in this context is </w:t>
      </w:r>
      <w:r>
        <w:rPr>
          <w:rFonts w:cs="Arial" w:ascii="Arial" w:hAnsi="Arial"/>
          <w:sz w:val="22"/>
          <w:szCs w:val="17"/>
        </w:rPr>
        <w:t>2.7055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szCs w:val="20"/>
        </w:rPr>
        <w:t xml:space="preserve">Mid-ventrolateral frontal cortex (MVLFC); Mid-dorsolateral frontal cortex (MDLFC); premotor cortex (PMC), pre supplementary motor area (PreSMA); superior temporal sulcus (STS); fusiform face area (FFA); lateral occipital cortex (LOC); left (L); right (R). VG, </w:t>
      </w:r>
      <w:r>
        <w:rPr>
          <w:rFonts w:cs="Arial" w:ascii="Arial" w:hAnsi="Arial"/>
          <w:sz w:val="22"/>
        </w:rPr>
        <w:t>Genetic Variance; Vp, Phenotypic Variance; df, degrees of freedom</w:t>
      </w:r>
      <w:r>
        <w:rPr/>
        <w:t>.</w:t>
      </w:r>
    </w:p>
    <w:tbl>
      <w:tblPr>
        <w:tblW w:w="974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992"/>
        <w:gridCol w:w="992"/>
        <w:gridCol w:w="1701"/>
        <w:gridCol w:w="1134"/>
        <w:gridCol w:w="851"/>
        <w:gridCol w:w="1275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G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G/V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G/Vp Standard Err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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MVLFC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MVLF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MDLF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MDLF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PM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PM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PreSM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Rhinal Sulc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RhinalSulc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Amygda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Amygda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Ant 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Ant 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Post 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Post 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FF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FF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LO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LO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V2V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V2V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Cerebellu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Cerebellu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Putam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Putame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spacing w:before="0" w:after="20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9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4:06:00Z</dcterms:created>
  <dc:creator>Erin Dickie</dc:creator>
  <dc:description/>
  <cp:keywords/>
  <dc:language>en-US</dc:language>
  <cp:lastModifiedBy>Tomas Paus</cp:lastModifiedBy>
  <dcterms:modified xsi:type="dcterms:W3CDTF">2014-06-27T14:06:00Z</dcterms:modified>
  <cp:revision>2</cp:revision>
  <dc:subject/>
  <dc:title/>
</cp:coreProperties>
</file>